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D79F7" w14:textId="77777777" w:rsidR="00B43FC9" w:rsidRPr="00CB592A" w:rsidRDefault="00B43FC9" w:rsidP="00B43FC9">
      <w:pPr>
        <w:spacing w:after="0" w:line="480" w:lineRule="auto"/>
        <w:jc w:val="both"/>
        <w:rPr>
          <w:rFonts w:ascii="Arial" w:hAnsi="Arial" w:cs="Arial"/>
          <w:b/>
          <w:bCs/>
          <w:color w:val="0070C0"/>
        </w:rPr>
      </w:pPr>
    </w:p>
    <w:p w14:paraId="003CE801" w14:textId="77777777" w:rsidR="00B43FC9" w:rsidRPr="00CB592A" w:rsidRDefault="00B43FC9" w:rsidP="00B43FC9">
      <w:pPr>
        <w:tabs>
          <w:tab w:val="left" w:pos="6360"/>
        </w:tabs>
        <w:jc w:val="both"/>
        <w:rPr>
          <w:rFonts w:ascii="Arial" w:hAnsi="Arial" w:cs="Arial"/>
          <w:b/>
          <w:bCs/>
          <w:color w:val="000000" w:themeColor="text1"/>
        </w:rPr>
      </w:pPr>
      <w:r w:rsidRPr="00CB592A">
        <w:rPr>
          <w:rFonts w:ascii="Arial" w:hAnsi="Arial" w:cs="Arial"/>
          <w:b/>
          <w:bCs/>
          <w:color w:val="000000" w:themeColor="text1"/>
        </w:rPr>
        <w:t>Table 3-2. Statistical output for AUC GRAB_DA fiber photometry data in Figure 3-2</w:t>
      </w:r>
    </w:p>
    <w:tbl>
      <w:tblPr>
        <w:tblStyle w:val="TableGrid1"/>
        <w:tblW w:w="86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1170"/>
        <w:gridCol w:w="1710"/>
        <w:gridCol w:w="1080"/>
        <w:gridCol w:w="990"/>
        <w:gridCol w:w="1440"/>
        <w:gridCol w:w="900"/>
      </w:tblGrid>
      <w:tr w:rsidR="00B43FC9" w:rsidRPr="00CB592A" w14:paraId="1BB56FAF" w14:textId="77777777" w:rsidTr="00FD1A03">
        <w:trPr>
          <w:trHeight w:hRule="exact" w:val="51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B9D17CD" w14:textId="77777777" w:rsidR="00B43FC9" w:rsidRPr="00CB592A" w:rsidRDefault="00B43FC9" w:rsidP="00FD1A03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xpt</w:t>
            </w:r>
            <w:proofErr w:type="spellEnd"/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ph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4A6D81D" w14:textId="77777777" w:rsidR="00B43FC9" w:rsidRPr="00CB592A" w:rsidRDefault="00B43FC9" w:rsidP="00FD1A03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s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FBD7AB8" w14:textId="77777777" w:rsidR="00B43FC9" w:rsidRPr="00CB592A" w:rsidRDefault="00B43FC9" w:rsidP="00FD1A03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omparis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319C8CD" w14:textId="77777777" w:rsidR="00B43FC9" w:rsidRPr="00CB592A" w:rsidRDefault="00B43FC9" w:rsidP="00FD1A03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F391FCA" w14:textId="77777777" w:rsidR="00B43FC9" w:rsidRPr="00CB592A" w:rsidRDefault="00B43FC9" w:rsidP="00FD1A03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54E85" w14:textId="77777777" w:rsidR="00B43FC9" w:rsidRPr="00CB592A" w:rsidRDefault="00B43FC9" w:rsidP="00FD1A03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ignificant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220F66" w14:textId="77777777" w:rsidR="00B43FC9" w:rsidRPr="00CB592A" w:rsidRDefault="00B43FC9" w:rsidP="00FD1A03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gure</w:t>
            </w:r>
          </w:p>
        </w:tc>
      </w:tr>
      <w:tr w:rsidR="00B43FC9" w:rsidRPr="00CB592A" w14:paraId="638EC4C1" w14:textId="77777777" w:rsidTr="00FD1A03">
        <w:trPr>
          <w:trHeight w:hRule="exact" w:val="50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A8A45D2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5A55A70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AUC (n = 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38B49A9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405 nm vs. Without 405 n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95C378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=0.12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9789BCD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0.90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DCCB6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DA30F4D" w14:textId="77777777" w:rsidR="00B43FC9" w:rsidRPr="00CB592A" w:rsidRDefault="00B43FC9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3-2 A, right</w:t>
            </w:r>
          </w:p>
        </w:tc>
      </w:tr>
      <w:tr w:rsidR="00B43FC9" w:rsidRPr="00F57AA9" w14:paraId="059BDF55" w14:textId="77777777" w:rsidTr="00FD1A03">
        <w:trPr>
          <w:trHeight w:hRule="exact" w:val="451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71EFA66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Reinstate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A791689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AUC (n = 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2626CCD" w14:textId="77777777" w:rsidR="00B43FC9" w:rsidRPr="00CB592A" w:rsidRDefault="00B43FC9" w:rsidP="00FD1A03">
            <w:pPr>
              <w:pStyle w:val="Tab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405 nm vs. Without 405 n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4F49EA8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=0.84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77776FD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0.41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C8739" w14:textId="77777777" w:rsidR="00B43FC9" w:rsidRPr="00CB592A" w:rsidRDefault="00B43FC9" w:rsidP="00FD1A0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A7C8234" w14:textId="77777777" w:rsidR="00B43FC9" w:rsidRPr="00F57AA9" w:rsidRDefault="00B43FC9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3-2 B, right</w:t>
            </w:r>
          </w:p>
        </w:tc>
      </w:tr>
    </w:tbl>
    <w:p w14:paraId="47D37C92" w14:textId="77777777" w:rsidR="00B43FC9" w:rsidRDefault="00B43FC9" w:rsidP="00B43FC9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34DE47E" w14:textId="4FE9CE69" w:rsidR="005C2E1F" w:rsidRPr="00B43FC9" w:rsidRDefault="005C2E1F" w:rsidP="00B43FC9">
      <w:pPr>
        <w:spacing w:line="278" w:lineRule="auto"/>
        <w:rPr>
          <w:rFonts w:ascii="Arial" w:hAnsi="Arial" w:cs="Arial"/>
          <w:b/>
          <w:bCs/>
          <w:color w:val="000000" w:themeColor="text1"/>
        </w:rPr>
      </w:pPr>
    </w:p>
    <w:sectPr w:rsidR="005C2E1F" w:rsidRPr="00B4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C9"/>
    <w:rsid w:val="0012331B"/>
    <w:rsid w:val="00276EAB"/>
    <w:rsid w:val="0057312D"/>
    <w:rsid w:val="005C071A"/>
    <w:rsid w:val="005C2E1F"/>
    <w:rsid w:val="0085280C"/>
    <w:rsid w:val="00B43FC9"/>
    <w:rsid w:val="00BC6715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5213"/>
  <w15:chartTrackingRefBased/>
  <w15:docId w15:val="{31B0E38B-96D5-4390-A1B4-BDCC74FDB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FC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F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F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F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F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F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F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F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F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F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F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F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43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FC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43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FC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43F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B43FC9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43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77</Characters>
  <Application>Microsoft Office Word</Application>
  <DocSecurity>0</DocSecurity>
  <Lines>46</Lines>
  <Paragraphs>23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22:00Z</dcterms:created>
  <dcterms:modified xsi:type="dcterms:W3CDTF">2026-04-0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33ca28-0813-4342-88f1-9ed09865db97</vt:lpwstr>
  </property>
</Properties>
</file>